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313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pplementary Table 6 Fungal alpha diversity indices</w:t>
      </w:r>
    </w:p>
    <w:tbl>
      <w:tblPr>
        <w:tblW w:w="798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402"/>
        <w:gridCol w:w="1336"/>
        <w:gridCol w:w="1172"/>
        <w:gridCol w:w="1099"/>
        <w:gridCol w:w="1344"/>
      </w:tblGrid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\Estimator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o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no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s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elou_e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c_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1.33892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1.49624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4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64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0706107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c_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5.23910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555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74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339935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c_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.49252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1.93922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536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25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95772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m_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.25292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7.8390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385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225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6135089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m_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.93916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4.2897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438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732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6293619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m_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3.9343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0.34782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820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258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553374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p_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4.714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9.57894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696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6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161466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p_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5.60858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2.42105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9586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6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3423948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p_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4.68956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3.62295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528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2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3355953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_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6.68757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1.8881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378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3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8781108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_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2.39009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0.1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66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37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9555221</w:t>
            </w:r>
          </w:p>
        </w:tc>
      </w:tr>
      <w:tr>
        <w:trPr>
          <w:trHeight w:val="30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_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4.74758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3.8926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187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98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5200341</w:t>
            </w:r>
          </w:p>
        </w:tc>
      </w:tr>
    </w:tbl>
    <w:p>
      <w:pPr>
        <w:pStyle w:val="Normal"/>
        <w:jc w:val="left"/>
        <w:rPr>
          <w:rFonts w:ascii="Times New Roman" w:hAnsi="Times New Roman" w:eastAsia="MingLiU;Segoe Print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NOTE: 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Different lower-case 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and upper-case 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letters showed significant difference (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P &lt; 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0.05) in the 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i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ndices between the different growth stages of </w:t>
      </w:r>
      <w:r>
        <w:rPr>
          <w:rFonts w:eastAsia="MingLiU;Segoe Print" w:cs="Times New Roman" w:ascii="Times New Roman" w:hAnsi="Times New Roman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>G. leucocontextum</w:t>
      </w: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eastAsia="MingLiU;Segoe Print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MingLiU;Segoe Print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7:37:30Z</dcterms:created>
  <dc:creator>69049</dc:creator>
  <dc:description/>
  <dc:language>en-US</dc:language>
  <cp:lastModifiedBy>一张老脸</cp:lastModifiedBy>
  <dcterms:modified xsi:type="dcterms:W3CDTF">2025-11-10T16:44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0A953B79EC44AB081DADD998B1EC840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zEwNTM5NzYwMDRjMzkwZTVkZjY2ODkwMGIxNGU0OTUiLCJ1c2VySWQiOiI0NTY3Nzg2ODYifQ==</vt:lpwstr>
  </property>
</Properties>
</file>